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552FF" w14:textId="77777777" w:rsidR="004126FF" w:rsidRPr="00505AA2" w:rsidRDefault="004126FF" w:rsidP="004126FF">
      <w:pPr>
        <w:pStyle w:val="figure"/>
        <w:ind w:firstLine="450"/>
        <w:jc w:val="both"/>
        <w:rPr>
          <w:b/>
          <w:bCs/>
          <w:vanish/>
          <w:color w:val="000000" w:themeColor="text1"/>
          <w:specVanish/>
        </w:rPr>
      </w:pPr>
      <w:r w:rsidRPr="00505AA2">
        <w:rPr>
          <w:b/>
          <w:bCs/>
          <w:color w:val="000000" w:themeColor="text1"/>
        </w:rPr>
        <w:t>S3 Table.</w:t>
      </w:r>
    </w:p>
    <w:p w14:paraId="3C0DED6F" w14:textId="77777777" w:rsidR="004126FF" w:rsidRPr="00505AA2" w:rsidRDefault="004126FF" w:rsidP="004126FF">
      <w:pPr>
        <w:pStyle w:val="tabletitle"/>
        <w:jc w:val="both"/>
        <w:rPr>
          <w:b/>
          <w:bCs/>
          <w:color w:val="000000" w:themeColor="text1"/>
        </w:rPr>
      </w:pPr>
      <w:r w:rsidRPr="00505AA2">
        <w:rPr>
          <w:b/>
          <w:bCs/>
          <w:color w:val="000000" w:themeColor="text1"/>
        </w:rPr>
        <w:t xml:space="preserve"> </w:t>
      </w:r>
      <w:bookmarkStart w:id="0" w:name="_Toc105409915"/>
      <w:r w:rsidRPr="00505AA2">
        <w:rPr>
          <w:b/>
          <w:bCs/>
          <w:color w:val="000000" w:themeColor="text1"/>
        </w:rPr>
        <w:t>Primers for RT-PCR</w:t>
      </w:r>
      <w:bookmarkEnd w:id="0"/>
      <w:r w:rsidRPr="00505AA2">
        <w:rPr>
          <w:b/>
          <w:bCs/>
          <w:color w:val="000000" w:themeColor="text1"/>
        </w:rPr>
        <w:t>.</w:t>
      </w:r>
    </w:p>
    <w:p w14:paraId="7D5A8B45" w14:textId="77777777" w:rsidR="004126FF" w:rsidRPr="00460690" w:rsidRDefault="004126FF" w:rsidP="004126FF">
      <w:pPr>
        <w:pStyle w:val="tabletitle"/>
        <w:jc w:val="both"/>
        <w:rPr>
          <w:color w:val="000000" w:themeColor="text1"/>
        </w:rPr>
      </w:pPr>
    </w:p>
    <w:tbl>
      <w:tblPr>
        <w:tblW w:w="774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4896"/>
        <w:gridCol w:w="1044"/>
      </w:tblGrid>
      <w:tr w:rsidR="004126FF" w:rsidRPr="00460690" w14:paraId="0529C311" w14:textId="77777777" w:rsidTr="00505AA2">
        <w:trPr>
          <w:trHeight w:val="505"/>
          <w:jc w:val="center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DCF01" w14:textId="77777777" w:rsidR="004126FF" w:rsidRPr="00460690" w:rsidRDefault="004126FF" w:rsidP="00505AA2">
            <w:pPr>
              <w:keepNext/>
              <w:spacing w:after="200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Oligo name</w:t>
            </w:r>
            <w:r w:rsidRPr="00460690">
              <w:rPr>
                <w:color w:val="000000" w:themeColor="text1"/>
              </w:rPr>
              <w:t xml:space="preserve">: primer set </w:t>
            </w:r>
            <w:r w:rsidRPr="00460690">
              <w:rPr>
                <w:color w:val="000000" w:themeColor="text1"/>
              </w:rPr>
              <w:br/>
              <w:t>(5' - 3')</w:t>
            </w:r>
          </w:p>
        </w:tc>
        <w:tc>
          <w:tcPr>
            <w:tcW w:w="4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1B136E" w14:textId="77777777" w:rsidR="004126FF" w:rsidRPr="00460690" w:rsidRDefault="004126FF" w:rsidP="00505AA2">
            <w:pPr>
              <w:keepNext/>
              <w:spacing w:after="200"/>
              <w:jc w:val="both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55A66" w14:textId="77777777" w:rsidR="004126FF" w:rsidRPr="00460690" w:rsidRDefault="004126FF" w:rsidP="00505AA2">
            <w:pPr>
              <w:keepNext/>
              <w:spacing w:after="200"/>
              <w:jc w:val="both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Citation</w:t>
            </w:r>
          </w:p>
        </w:tc>
      </w:tr>
      <w:tr w:rsidR="004126FF" w:rsidRPr="00460690" w14:paraId="09BB06D6" w14:textId="77777777" w:rsidTr="00505AA2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2D05A5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sca1.UP.FO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3E53B3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TGGATGCGTGGTATGTACGG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421DBBD1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This study</w:t>
            </w:r>
          </w:p>
        </w:tc>
      </w:tr>
      <w:tr w:rsidR="004126FF" w:rsidRPr="00460690" w14:paraId="113A3C90" w14:textId="77777777" w:rsidTr="00505AA2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20546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sca1.UP.REV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913DD9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GTCGATTTCAACGTCAAACCCA</w:t>
            </w:r>
          </w:p>
        </w:tc>
        <w:tc>
          <w:tcPr>
            <w:tcW w:w="10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05FE8B7F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</w:p>
        </w:tc>
      </w:tr>
      <w:tr w:rsidR="004126FF" w:rsidRPr="00460690" w14:paraId="24E94A79" w14:textId="77777777" w:rsidTr="00505AA2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22759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sca1.DWN.FO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C3C4D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GAAGTCACGAGACGGGGT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2B422DF1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This study</w:t>
            </w:r>
          </w:p>
        </w:tc>
      </w:tr>
      <w:tr w:rsidR="004126FF" w:rsidRPr="00460690" w14:paraId="3504B644" w14:textId="77777777" w:rsidTr="00505AA2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AC838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sca1.DWN.REV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FD206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CTTAACACTACCTTGATGGCTTCTAT</w:t>
            </w:r>
          </w:p>
        </w:tc>
        <w:tc>
          <w:tcPr>
            <w:tcW w:w="10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43692D89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</w:p>
        </w:tc>
      </w:tr>
      <w:tr w:rsidR="004126FF" w:rsidRPr="00460690" w14:paraId="1154A0A9" w14:textId="77777777" w:rsidTr="00505AA2">
        <w:trPr>
          <w:trHeight w:hRule="exact" w:val="42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10BD9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RF_0023.FO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C03FB3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CAATCTACATTTAACGCTTCCGC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705894E2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This study</w:t>
            </w:r>
          </w:p>
        </w:tc>
      </w:tr>
      <w:tr w:rsidR="004126FF" w:rsidRPr="00460690" w14:paraId="05F40077" w14:textId="77777777" w:rsidTr="00505AA2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41EED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RF_0023.REV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35865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ATTAGGGTGATGCTTATAGTTTTGATTATTT</w:t>
            </w:r>
          </w:p>
        </w:tc>
        <w:tc>
          <w:tcPr>
            <w:tcW w:w="10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5FA2DC8D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</w:p>
        </w:tc>
      </w:tr>
      <w:tr w:rsidR="004126FF" w:rsidRPr="00460690" w14:paraId="4F6894D9" w14:textId="77777777" w:rsidTr="00505AA2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C296A4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RF_0024.FO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1A015F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CAGAAGCAAAGGCAATCACATTC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10B373A7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This study</w:t>
            </w:r>
          </w:p>
        </w:tc>
      </w:tr>
      <w:tr w:rsidR="004126FF" w:rsidRPr="00460690" w14:paraId="7EF8E2F2" w14:textId="77777777" w:rsidTr="00505AA2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233819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RF_0024.REV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2C0D2C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CAACTGTGCTAGATACCAATCACT</w:t>
            </w:r>
          </w:p>
        </w:tc>
        <w:tc>
          <w:tcPr>
            <w:tcW w:w="10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19020EA7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</w:p>
        </w:tc>
      </w:tr>
      <w:tr w:rsidR="004126FF" w:rsidRPr="00460690" w14:paraId="624EB369" w14:textId="77777777" w:rsidTr="004A46A6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76CA7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RF_0025.FOR</w:t>
            </w:r>
          </w:p>
        </w:tc>
        <w:tc>
          <w:tcPr>
            <w:tcW w:w="48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801D8E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AGTGAAAAACGATTTGTAACAGTCAG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bottom"/>
            <w:hideMark/>
          </w:tcPr>
          <w:p w14:paraId="39FAB717" w14:textId="77777777" w:rsidR="004126FF" w:rsidRPr="00460690" w:rsidRDefault="004126FF" w:rsidP="00505AA2">
            <w:pPr>
              <w:spacing w:after="200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This study</w:t>
            </w:r>
          </w:p>
        </w:tc>
      </w:tr>
      <w:tr w:rsidR="004126FF" w:rsidRPr="00460690" w14:paraId="6E2C0178" w14:textId="77777777" w:rsidTr="004A46A6">
        <w:trPr>
          <w:trHeight w:hRule="exact" w:val="432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5BCFB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RF_0025.REV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6FAA00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  <w:r w:rsidRPr="00460690">
              <w:rPr>
                <w:rFonts w:eastAsia="Calibri"/>
                <w:color w:val="000000" w:themeColor="text1"/>
              </w:rPr>
              <w:t>AGCCTATAAGGTGATACAGCATCT</w:t>
            </w:r>
          </w:p>
        </w:tc>
        <w:tc>
          <w:tcPr>
            <w:tcW w:w="10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6CD97A0C" w14:textId="77777777" w:rsidR="004126FF" w:rsidRPr="00460690" w:rsidRDefault="004126FF" w:rsidP="00505AA2">
            <w:pPr>
              <w:spacing w:after="200" w:line="480" w:lineRule="auto"/>
              <w:jc w:val="both"/>
              <w:rPr>
                <w:rFonts w:eastAsia="Calibri"/>
                <w:color w:val="000000" w:themeColor="text1"/>
              </w:rPr>
            </w:pPr>
          </w:p>
        </w:tc>
      </w:tr>
    </w:tbl>
    <w:p w14:paraId="29414637" w14:textId="77777777" w:rsidR="00DF38BF" w:rsidRDefault="004A46A6">
      <w:bookmarkStart w:id="1" w:name="_GoBack"/>
      <w:bookmarkEnd w:id="1"/>
    </w:p>
    <w:sectPr w:rsidR="00DF38BF" w:rsidSect="00384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072D03"/>
    <w:multiLevelType w:val="hybridMultilevel"/>
    <w:tmpl w:val="367A6AC8"/>
    <w:lvl w:ilvl="0" w:tplc="0056603E">
      <w:start w:val="1"/>
      <w:numFmt w:val="decimal"/>
      <w:pStyle w:val="TOC1"/>
      <w:lvlText w:val="%1."/>
      <w:lvlJc w:val="left"/>
      <w:pPr>
        <w:ind w:left="288" w:hanging="288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6FF"/>
    <w:rsid w:val="000334F8"/>
    <w:rsid w:val="000518F4"/>
    <w:rsid w:val="000972E5"/>
    <w:rsid w:val="000A4F1A"/>
    <w:rsid w:val="001349F3"/>
    <w:rsid w:val="00173522"/>
    <w:rsid w:val="00173FAA"/>
    <w:rsid w:val="001C73FD"/>
    <w:rsid w:val="001D5BEF"/>
    <w:rsid w:val="001E24CB"/>
    <w:rsid w:val="002619A0"/>
    <w:rsid w:val="00263D49"/>
    <w:rsid w:val="0026770A"/>
    <w:rsid w:val="002A5F8F"/>
    <w:rsid w:val="002A65B0"/>
    <w:rsid w:val="00327DF9"/>
    <w:rsid w:val="00347F7A"/>
    <w:rsid w:val="003666EA"/>
    <w:rsid w:val="00384D5B"/>
    <w:rsid w:val="00390C6B"/>
    <w:rsid w:val="003A1789"/>
    <w:rsid w:val="003A52AC"/>
    <w:rsid w:val="003B1C83"/>
    <w:rsid w:val="003B5531"/>
    <w:rsid w:val="003B5C35"/>
    <w:rsid w:val="003E39EB"/>
    <w:rsid w:val="004126FF"/>
    <w:rsid w:val="00451FF9"/>
    <w:rsid w:val="00457F54"/>
    <w:rsid w:val="00467740"/>
    <w:rsid w:val="004A1FBA"/>
    <w:rsid w:val="004A46A6"/>
    <w:rsid w:val="004D756B"/>
    <w:rsid w:val="004E594C"/>
    <w:rsid w:val="00506131"/>
    <w:rsid w:val="00532087"/>
    <w:rsid w:val="00546917"/>
    <w:rsid w:val="00574164"/>
    <w:rsid w:val="00581817"/>
    <w:rsid w:val="005927AF"/>
    <w:rsid w:val="005B29E7"/>
    <w:rsid w:val="00664B34"/>
    <w:rsid w:val="006673BA"/>
    <w:rsid w:val="006938A7"/>
    <w:rsid w:val="006F1B47"/>
    <w:rsid w:val="00743107"/>
    <w:rsid w:val="00793A8A"/>
    <w:rsid w:val="0079581B"/>
    <w:rsid w:val="007B5B4B"/>
    <w:rsid w:val="00804ADA"/>
    <w:rsid w:val="00830B81"/>
    <w:rsid w:val="0083150A"/>
    <w:rsid w:val="00841FED"/>
    <w:rsid w:val="00846044"/>
    <w:rsid w:val="008478E5"/>
    <w:rsid w:val="008F5DA8"/>
    <w:rsid w:val="00922C18"/>
    <w:rsid w:val="00935009"/>
    <w:rsid w:val="00936F82"/>
    <w:rsid w:val="0093754C"/>
    <w:rsid w:val="009405A0"/>
    <w:rsid w:val="009A1DA8"/>
    <w:rsid w:val="009A2080"/>
    <w:rsid w:val="009A709C"/>
    <w:rsid w:val="009D1D84"/>
    <w:rsid w:val="009F4290"/>
    <w:rsid w:val="00A065AB"/>
    <w:rsid w:val="00A15A4B"/>
    <w:rsid w:val="00A22CBC"/>
    <w:rsid w:val="00A26F55"/>
    <w:rsid w:val="00A411E2"/>
    <w:rsid w:val="00A62BF7"/>
    <w:rsid w:val="00A80BA4"/>
    <w:rsid w:val="00A93B16"/>
    <w:rsid w:val="00AA5022"/>
    <w:rsid w:val="00AB090D"/>
    <w:rsid w:val="00AE11DC"/>
    <w:rsid w:val="00BB22FC"/>
    <w:rsid w:val="00BD3784"/>
    <w:rsid w:val="00BE5D16"/>
    <w:rsid w:val="00C41A14"/>
    <w:rsid w:val="00C85148"/>
    <w:rsid w:val="00D05538"/>
    <w:rsid w:val="00D226FC"/>
    <w:rsid w:val="00D60302"/>
    <w:rsid w:val="00D81529"/>
    <w:rsid w:val="00DE5041"/>
    <w:rsid w:val="00DF6BD5"/>
    <w:rsid w:val="00E170F6"/>
    <w:rsid w:val="00E409E5"/>
    <w:rsid w:val="00E54B34"/>
    <w:rsid w:val="00E5568C"/>
    <w:rsid w:val="00E67834"/>
    <w:rsid w:val="00EA64D2"/>
    <w:rsid w:val="00EE41E7"/>
    <w:rsid w:val="00F3379C"/>
    <w:rsid w:val="00F72444"/>
    <w:rsid w:val="00F77583"/>
    <w:rsid w:val="00F9074F"/>
    <w:rsid w:val="00F935B4"/>
    <w:rsid w:val="00FA02A1"/>
    <w:rsid w:val="00FC7319"/>
    <w:rsid w:val="00FC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0A83F"/>
  <w15:chartTrackingRefBased/>
  <w15:docId w15:val="{D3769398-29A4-A74C-8C64-70BFE68F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6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A62BF7"/>
    <w:pPr>
      <w:numPr>
        <w:numId w:val="1"/>
      </w:numPr>
      <w:spacing w:before="360" w:after="360" w:line="480" w:lineRule="auto"/>
    </w:pPr>
    <w:rPr>
      <w:rFonts w:eastAsia="Calibri" w:cs="Calibri Light (Headings)"/>
      <w:bCs/>
    </w:rPr>
  </w:style>
  <w:style w:type="paragraph" w:customStyle="1" w:styleId="figure">
    <w:name w:val="figure#"/>
    <w:basedOn w:val="Normal"/>
    <w:qFormat/>
    <w:rsid w:val="004126FF"/>
    <w:pPr>
      <w:keepNext/>
      <w:autoSpaceDE w:val="0"/>
      <w:autoSpaceDN w:val="0"/>
      <w:adjustRightInd w:val="0"/>
    </w:pPr>
  </w:style>
  <w:style w:type="paragraph" w:customStyle="1" w:styleId="tabletitle">
    <w:name w:val="table title."/>
    <w:basedOn w:val="Normal"/>
    <w:qFormat/>
    <w:rsid w:val="004126FF"/>
    <w:pPr>
      <w:keepNext/>
      <w:autoSpaceDE w:val="0"/>
      <w:autoSpaceDN w:val="0"/>
      <w:adjustRightIn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aukaitis</dc:creator>
  <cp:keywords/>
  <dc:description/>
  <cp:lastModifiedBy>Microsoft Office User</cp:lastModifiedBy>
  <cp:revision>2</cp:revision>
  <dcterms:created xsi:type="dcterms:W3CDTF">2022-11-09T13:38:00Z</dcterms:created>
  <dcterms:modified xsi:type="dcterms:W3CDTF">2022-12-06T20:16:00Z</dcterms:modified>
</cp:coreProperties>
</file>